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E5BFC" w14:textId="58402C06" w:rsidR="00064853" w:rsidRPr="00DD4685" w:rsidRDefault="00064853" w:rsidP="000648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Material </w:t>
      </w:r>
      <w:r w:rsidR="00E927D8">
        <w:rPr>
          <w:rFonts w:ascii="Times New Roman" w:hAnsi="Times New Roman" w:cs="Times New Roman"/>
        </w:rPr>
        <w:t>5</w:t>
      </w:r>
      <w:r w:rsidRPr="00DD4685">
        <w:rPr>
          <w:rFonts w:ascii="Times New Roman" w:hAnsi="Times New Roman" w:cs="Times New Roman"/>
        </w:rPr>
        <w:t xml:space="preserve">. Acceptability of Intervention Measurement (AIM) results for patients surviving to 30 days who reported reading the educational pamphlet distributed as part of the MIMIC intervention (n = 22). </w:t>
      </w:r>
    </w:p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515"/>
        <w:gridCol w:w="1324"/>
        <w:gridCol w:w="1069"/>
        <w:gridCol w:w="976"/>
        <w:gridCol w:w="1040"/>
        <w:gridCol w:w="1426"/>
      </w:tblGrid>
      <w:tr w:rsidR="00C03108" w:rsidRPr="00DD4685" w14:paraId="4ACC4450" w14:textId="77777777" w:rsidTr="006C4538">
        <w:trPr>
          <w:trHeight w:val="593"/>
        </w:trPr>
        <w:tc>
          <w:tcPr>
            <w:tcW w:w="0" w:type="auto"/>
            <w:vMerge w:val="restart"/>
            <w:shd w:val="clear" w:color="auto" w:fill="A6A6A6" w:themeFill="background1" w:themeFillShade="A6"/>
            <w:vAlign w:val="center"/>
          </w:tcPr>
          <w:p w14:paraId="240B88A6" w14:textId="01FE062E" w:rsidR="00C03108" w:rsidRPr="00C03108" w:rsidRDefault="00B96EEA" w:rsidP="00F61E7C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color w:val="FFFFFF" w:themeColor="background1"/>
              </w:rPr>
              <w:t>Study Measure</w:t>
            </w:r>
          </w:p>
        </w:tc>
        <w:tc>
          <w:tcPr>
            <w:tcW w:w="1324" w:type="dxa"/>
            <w:shd w:val="clear" w:color="auto" w:fill="A6A6A6" w:themeFill="background1" w:themeFillShade="A6"/>
            <w:vAlign w:val="center"/>
          </w:tcPr>
          <w:p w14:paraId="69860153" w14:textId="77777777" w:rsidR="00C03108" w:rsidRPr="00C03108" w:rsidRDefault="00C03108" w:rsidP="00F61E7C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C03108">
              <w:rPr>
                <w:rFonts w:ascii="Times New Roman" w:hAnsi="Times New Roman" w:cs="Times New Roman"/>
                <w:color w:val="FFFFFF" w:themeColor="background1"/>
              </w:rPr>
              <w:t>Strongly Disagree</w:t>
            </w:r>
          </w:p>
        </w:tc>
        <w:tc>
          <w:tcPr>
            <w:tcW w:w="1069" w:type="dxa"/>
            <w:shd w:val="clear" w:color="auto" w:fill="A6A6A6" w:themeFill="background1" w:themeFillShade="A6"/>
            <w:vAlign w:val="center"/>
          </w:tcPr>
          <w:p w14:paraId="54EDAFC2" w14:textId="77777777" w:rsidR="00C03108" w:rsidRPr="00C03108" w:rsidRDefault="00C03108" w:rsidP="00F61E7C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C03108">
              <w:rPr>
                <w:rFonts w:ascii="Times New Roman" w:hAnsi="Times New Roman" w:cs="Times New Roman"/>
                <w:color w:val="FFFFFF" w:themeColor="background1"/>
              </w:rPr>
              <w:t>Disagree</w:t>
            </w:r>
          </w:p>
        </w:tc>
        <w:tc>
          <w:tcPr>
            <w:tcW w:w="976" w:type="dxa"/>
            <w:shd w:val="clear" w:color="auto" w:fill="A6A6A6" w:themeFill="background1" w:themeFillShade="A6"/>
            <w:vAlign w:val="center"/>
          </w:tcPr>
          <w:p w14:paraId="3D7C80D1" w14:textId="77777777" w:rsidR="00C03108" w:rsidRPr="00C03108" w:rsidRDefault="00C03108" w:rsidP="00F61E7C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C03108">
              <w:rPr>
                <w:rFonts w:ascii="Times New Roman" w:hAnsi="Times New Roman" w:cs="Times New Roman"/>
                <w:color w:val="FFFFFF" w:themeColor="background1"/>
              </w:rPr>
              <w:t>Neutral</w:t>
            </w:r>
          </w:p>
        </w:tc>
        <w:tc>
          <w:tcPr>
            <w:tcW w:w="1040" w:type="dxa"/>
            <w:shd w:val="clear" w:color="auto" w:fill="A6A6A6" w:themeFill="background1" w:themeFillShade="A6"/>
            <w:vAlign w:val="center"/>
          </w:tcPr>
          <w:p w14:paraId="6C669582" w14:textId="77777777" w:rsidR="00C03108" w:rsidRPr="00C03108" w:rsidRDefault="00C03108" w:rsidP="00F61E7C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C03108">
              <w:rPr>
                <w:rFonts w:ascii="Times New Roman" w:hAnsi="Times New Roman" w:cs="Times New Roman"/>
                <w:color w:val="FFFFFF" w:themeColor="background1"/>
              </w:rPr>
              <w:t>Agree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36829649" w14:textId="77777777" w:rsidR="00C03108" w:rsidRPr="00C03108" w:rsidRDefault="00C03108" w:rsidP="00F61E7C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C03108">
              <w:rPr>
                <w:rFonts w:ascii="Times New Roman" w:hAnsi="Times New Roman" w:cs="Times New Roman"/>
                <w:color w:val="FFFFFF" w:themeColor="background1"/>
              </w:rPr>
              <w:t>Strongly Agree</w:t>
            </w:r>
          </w:p>
        </w:tc>
      </w:tr>
      <w:tr w:rsidR="00C03108" w:rsidRPr="00DD4685" w14:paraId="1BB8071C" w14:textId="77777777" w:rsidTr="00C03108">
        <w:tc>
          <w:tcPr>
            <w:tcW w:w="0" w:type="auto"/>
            <w:vMerge/>
            <w:shd w:val="clear" w:color="auto" w:fill="A6A6A6" w:themeFill="background1" w:themeFillShade="A6"/>
            <w:vAlign w:val="center"/>
          </w:tcPr>
          <w:p w14:paraId="19658A14" w14:textId="77777777" w:rsidR="00C03108" w:rsidRPr="00C03108" w:rsidRDefault="00C03108" w:rsidP="00F61E7C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324" w:type="dxa"/>
            <w:shd w:val="clear" w:color="auto" w:fill="A6A6A6" w:themeFill="background1" w:themeFillShade="A6"/>
            <w:vAlign w:val="center"/>
          </w:tcPr>
          <w:p w14:paraId="676EF303" w14:textId="77777777" w:rsidR="00C03108" w:rsidRPr="00C03108" w:rsidRDefault="00C03108" w:rsidP="00F61E7C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C03108">
              <w:rPr>
                <w:rFonts w:ascii="Times New Roman" w:hAnsi="Times New Roman" w:cs="Times New Roman"/>
                <w:color w:val="FFFFFF" w:themeColor="background1"/>
              </w:rPr>
              <w:t>n (%)</w:t>
            </w:r>
          </w:p>
        </w:tc>
        <w:tc>
          <w:tcPr>
            <w:tcW w:w="1069" w:type="dxa"/>
            <w:shd w:val="clear" w:color="auto" w:fill="A6A6A6" w:themeFill="background1" w:themeFillShade="A6"/>
            <w:vAlign w:val="center"/>
          </w:tcPr>
          <w:p w14:paraId="266D9A73" w14:textId="77777777" w:rsidR="00C03108" w:rsidRPr="00C03108" w:rsidRDefault="00C03108" w:rsidP="00F61E7C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C03108">
              <w:rPr>
                <w:rFonts w:ascii="Times New Roman" w:hAnsi="Times New Roman" w:cs="Times New Roman"/>
                <w:color w:val="FFFFFF" w:themeColor="background1"/>
              </w:rPr>
              <w:t>n (%)</w:t>
            </w:r>
          </w:p>
        </w:tc>
        <w:tc>
          <w:tcPr>
            <w:tcW w:w="976" w:type="dxa"/>
            <w:shd w:val="clear" w:color="auto" w:fill="A6A6A6" w:themeFill="background1" w:themeFillShade="A6"/>
            <w:vAlign w:val="center"/>
          </w:tcPr>
          <w:p w14:paraId="55CAF7E1" w14:textId="77777777" w:rsidR="00C03108" w:rsidRPr="00C03108" w:rsidRDefault="00C03108" w:rsidP="00F61E7C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C03108">
              <w:rPr>
                <w:rFonts w:ascii="Times New Roman" w:hAnsi="Times New Roman" w:cs="Times New Roman"/>
                <w:color w:val="FFFFFF" w:themeColor="background1"/>
              </w:rPr>
              <w:t>n (%)</w:t>
            </w:r>
          </w:p>
        </w:tc>
        <w:tc>
          <w:tcPr>
            <w:tcW w:w="1040" w:type="dxa"/>
            <w:shd w:val="clear" w:color="auto" w:fill="A6A6A6" w:themeFill="background1" w:themeFillShade="A6"/>
            <w:vAlign w:val="center"/>
          </w:tcPr>
          <w:p w14:paraId="6694653A" w14:textId="77777777" w:rsidR="00C03108" w:rsidRPr="00C03108" w:rsidRDefault="00C03108" w:rsidP="00F61E7C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C03108">
              <w:rPr>
                <w:rFonts w:ascii="Times New Roman" w:hAnsi="Times New Roman" w:cs="Times New Roman"/>
                <w:color w:val="FFFFFF" w:themeColor="background1"/>
              </w:rPr>
              <w:t>n (%)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65FC50E3" w14:textId="77777777" w:rsidR="00C03108" w:rsidRPr="00C03108" w:rsidRDefault="00C03108" w:rsidP="00F61E7C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C03108">
              <w:rPr>
                <w:rFonts w:ascii="Times New Roman" w:hAnsi="Times New Roman" w:cs="Times New Roman"/>
                <w:color w:val="FFFFFF" w:themeColor="background1"/>
              </w:rPr>
              <w:t>n (%)</w:t>
            </w:r>
          </w:p>
        </w:tc>
      </w:tr>
      <w:tr w:rsidR="00064853" w:rsidRPr="00DD4685" w14:paraId="14D5615B" w14:textId="77777777" w:rsidTr="00834235">
        <w:tc>
          <w:tcPr>
            <w:tcW w:w="0" w:type="auto"/>
            <w:vAlign w:val="center"/>
          </w:tcPr>
          <w:p w14:paraId="7DF56D33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The MI educational pamphlet meets my approval</w:t>
            </w:r>
          </w:p>
        </w:tc>
        <w:tc>
          <w:tcPr>
            <w:tcW w:w="1324" w:type="dxa"/>
            <w:vAlign w:val="center"/>
          </w:tcPr>
          <w:p w14:paraId="4B6B27ED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0 (%)</w:t>
            </w:r>
          </w:p>
        </w:tc>
        <w:tc>
          <w:tcPr>
            <w:tcW w:w="1069" w:type="dxa"/>
            <w:vAlign w:val="center"/>
          </w:tcPr>
          <w:p w14:paraId="68E7863D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0 (%)</w:t>
            </w:r>
          </w:p>
        </w:tc>
        <w:tc>
          <w:tcPr>
            <w:tcW w:w="976" w:type="dxa"/>
            <w:vAlign w:val="center"/>
          </w:tcPr>
          <w:p w14:paraId="1515B585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0 (%)</w:t>
            </w:r>
          </w:p>
        </w:tc>
        <w:tc>
          <w:tcPr>
            <w:tcW w:w="1040" w:type="dxa"/>
            <w:vAlign w:val="center"/>
          </w:tcPr>
          <w:p w14:paraId="7CE15D3E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8 (36%)</w:t>
            </w:r>
          </w:p>
        </w:tc>
        <w:tc>
          <w:tcPr>
            <w:tcW w:w="0" w:type="auto"/>
            <w:vAlign w:val="center"/>
          </w:tcPr>
          <w:p w14:paraId="6CC320FC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14 (64%)</w:t>
            </w:r>
          </w:p>
        </w:tc>
      </w:tr>
      <w:tr w:rsidR="00064853" w:rsidRPr="00DD4685" w14:paraId="2258BEC6" w14:textId="77777777" w:rsidTr="00834235">
        <w:tc>
          <w:tcPr>
            <w:tcW w:w="0" w:type="auto"/>
            <w:vAlign w:val="center"/>
          </w:tcPr>
          <w:p w14:paraId="590492A2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The MI educational pamphlet is appealing to me</w:t>
            </w:r>
          </w:p>
        </w:tc>
        <w:tc>
          <w:tcPr>
            <w:tcW w:w="1324" w:type="dxa"/>
            <w:vAlign w:val="center"/>
          </w:tcPr>
          <w:p w14:paraId="1F7A41FF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0 (%)</w:t>
            </w:r>
          </w:p>
        </w:tc>
        <w:tc>
          <w:tcPr>
            <w:tcW w:w="1069" w:type="dxa"/>
            <w:vAlign w:val="center"/>
          </w:tcPr>
          <w:p w14:paraId="304291C1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0 (%)</w:t>
            </w:r>
          </w:p>
        </w:tc>
        <w:tc>
          <w:tcPr>
            <w:tcW w:w="976" w:type="dxa"/>
            <w:vAlign w:val="center"/>
          </w:tcPr>
          <w:p w14:paraId="04DE62D9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0 (%)</w:t>
            </w:r>
          </w:p>
        </w:tc>
        <w:tc>
          <w:tcPr>
            <w:tcW w:w="1040" w:type="dxa"/>
            <w:vAlign w:val="center"/>
          </w:tcPr>
          <w:p w14:paraId="6282C81E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7 (32%)</w:t>
            </w:r>
          </w:p>
        </w:tc>
        <w:tc>
          <w:tcPr>
            <w:tcW w:w="0" w:type="auto"/>
            <w:vAlign w:val="center"/>
          </w:tcPr>
          <w:p w14:paraId="4E4403F5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15 (68%)</w:t>
            </w:r>
          </w:p>
        </w:tc>
      </w:tr>
      <w:tr w:rsidR="00064853" w:rsidRPr="00DD4685" w14:paraId="43BE4C98" w14:textId="77777777" w:rsidTr="00834235">
        <w:tc>
          <w:tcPr>
            <w:tcW w:w="0" w:type="auto"/>
            <w:vAlign w:val="center"/>
          </w:tcPr>
          <w:p w14:paraId="419B7391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I like the MI educational pamphlet</w:t>
            </w:r>
          </w:p>
        </w:tc>
        <w:tc>
          <w:tcPr>
            <w:tcW w:w="1324" w:type="dxa"/>
            <w:vAlign w:val="center"/>
          </w:tcPr>
          <w:p w14:paraId="03AD6004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0 (%)</w:t>
            </w:r>
          </w:p>
        </w:tc>
        <w:tc>
          <w:tcPr>
            <w:tcW w:w="1069" w:type="dxa"/>
            <w:vAlign w:val="center"/>
          </w:tcPr>
          <w:p w14:paraId="2D4920DE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0 (%)</w:t>
            </w:r>
          </w:p>
        </w:tc>
        <w:tc>
          <w:tcPr>
            <w:tcW w:w="976" w:type="dxa"/>
            <w:vAlign w:val="center"/>
          </w:tcPr>
          <w:p w14:paraId="697EACF4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0 (%)</w:t>
            </w:r>
          </w:p>
        </w:tc>
        <w:tc>
          <w:tcPr>
            <w:tcW w:w="1040" w:type="dxa"/>
            <w:vAlign w:val="center"/>
          </w:tcPr>
          <w:p w14:paraId="3BBDF158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6 (27%)</w:t>
            </w:r>
          </w:p>
        </w:tc>
        <w:tc>
          <w:tcPr>
            <w:tcW w:w="0" w:type="auto"/>
            <w:vAlign w:val="center"/>
          </w:tcPr>
          <w:p w14:paraId="00E09B9B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16 (73%)</w:t>
            </w:r>
          </w:p>
        </w:tc>
      </w:tr>
      <w:tr w:rsidR="00064853" w:rsidRPr="00DD4685" w14:paraId="5C778BB9" w14:textId="77777777" w:rsidTr="00A10903">
        <w:trPr>
          <w:trHeight w:val="728"/>
        </w:trPr>
        <w:tc>
          <w:tcPr>
            <w:tcW w:w="0" w:type="auto"/>
            <w:vAlign w:val="center"/>
          </w:tcPr>
          <w:p w14:paraId="768D4167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I welcome the MI educational pamphlet</w:t>
            </w:r>
          </w:p>
        </w:tc>
        <w:tc>
          <w:tcPr>
            <w:tcW w:w="1324" w:type="dxa"/>
            <w:vAlign w:val="center"/>
          </w:tcPr>
          <w:p w14:paraId="2412FE16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0 (%)</w:t>
            </w:r>
          </w:p>
        </w:tc>
        <w:tc>
          <w:tcPr>
            <w:tcW w:w="1069" w:type="dxa"/>
            <w:vAlign w:val="center"/>
          </w:tcPr>
          <w:p w14:paraId="07AA5A9A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0 (%)</w:t>
            </w:r>
          </w:p>
        </w:tc>
        <w:tc>
          <w:tcPr>
            <w:tcW w:w="976" w:type="dxa"/>
            <w:vAlign w:val="center"/>
          </w:tcPr>
          <w:p w14:paraId="2D6279CC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0 (%)</w:t>
            </w:r>
          </w:p>
        </w:tc>
        <w:tc>
          <w:tcPr>
            <w:tcW w:w="1040" w:type="dxa"/>
            <w:vAlign w:val="center"/>
          </w:tcPr>
          <w:p w14:paraId="35E75543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7 (32%)</w:t>
            </w:r>
          </w:p>
        </w:tc>
        <w:tc>
          <w:tcPr>
            <w:tcW w:w="0" w:type="auto"/>
            <w:vAlign w:val="center"/>
          </w:tcPr>
          <w:p w14:paraId="06BEB021" w14:textId="77777777" w:rsidR="00064853" w:rsidRPr="00DD4685" w:rsidRDefault="00064853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15 (68%)</w:t>
            </w:r>
          </w:p>
        </w:tc>
      </w:tr>
    </w:tbl>
    <w:p w14:paraId="1018FC86" w14:textId="7064C2CF" w:rsidR="00604DDD" w:rsidRPr="00A10903" w:rsidRDefault="00A10903">
      <w:pPr>
        <w:rPr>
          <w:sz w:val="18"/>
          <w:szCs w:val="18"/>
        </w:rPr>
      </w:pPr>
      <w:r w:rsidRPr="00A10903">
        <w:rPr>
          <w:rFonts w:ascii="Times New Roman" w:hAnsi="Times New Roman" w:cs="Times New Roman"/>
          <w:sz w:val="18"/>
          <w:szCs w:val="18"/>
        </w:rPr>
        <w:t>Abbreviations: MIMIC = Multicomponent Intervention to Improve acute Myocardial Care, MI = Myocardial Infarction.</w:t>
      </w:r>
    </w:p>
    <w:sectPr w:rsidR="00604DDD" w:rsidRPr="00A109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853"/>
    <w:rsid w:val="0000074F"/>
    <w:rsid w:val="00010B57"/>
    <w:rsid w:val="000317AB"/>
    <w:rsid w:val="00064853"/>
    <w:rsid w:val="00067557"/>
    <w:rsid w:val="00081EEF"/>
    <w:rsid w:val="00082239"/>
    <w:rsid w:val="000B2F53"/>
    <w:rsid w:val="000B634B"/>
    <w:rsid w:val="000C489A"/>
    <w:rsid w:val="000D06A8"/>
    <w:rsid w:val="00123081"/>
    <w:rsid w:val="00123E65"/>
    <w:rsid w:val="0014601A"/>
    <w:rsid w:val="00151363"/>
    <w:rsid w:val="00155BC1"/>
    <w:rsid w:val="00192DA7"/>
    <w:rsid w:val="00194D81"/>
    <w:rsid w:val="001A42DB"/>
    <w:rsid w:val="001B5244"/>
    <w:rsid w:val="00226481"/>
    <w:rsid w:val="002274C9"/>
    <w:rsid w:val="002644A8"/>
    <w:rsid w:val="00271024"/>
    <w:rsid w:val="00277FEC"/>
    <w:rsid w:val="002A3D07"/>
    <w:rsid w:val="002A4BEA"/>
    <w:rsid w:val="002E12FD"/>
    <w:rsid w:val="002E4749"/>
    <w:rsid w:val="00312382"/>
    <w:rsid w:val="00334BD0"/>
    <w:rsid w:val="00376A8E"/>
    <w:rsid w:val="00384869"/>
    <w:rsid w:val="00391399"/>
    <w:rsid w:val="00395594"/>
    <w:rsid w:val="003E7E55"/>
    <w:rsid w:val="003F5816"/>
    <w:rsid w:val="0042499F"/>
    <w:rsid w:val="00427956"/>
    <w:rsid w:val="00460F70"/>
    <w:rsid w:val="00477347"/>
    <w:rsid w:val="00481895"/>
    <w:rsid w:val="004A0F7E"/>
    <w:rsid w:val="004A16AA"/>
    <w:rsid w:val="004B18C0"/>
    <w:rsid w:val="004D1549"/>
    <w:rsid w:val="004D427E"/>
    <w:rsid w:val="0050120E"/>
    <w:rsid w:val="00563E1E"/>
    <w:rsid w:val="00566F0B"/>
    <w:rsid w:val="00571072"/>
    <w:rsid w:val="005841A3"/>
    <w:rsid w:val="005A2DB7"/>
    <w:rsid w:val="005C2F5D"/>
    <w:rsid w:val="005C6422"/>
    <w:rsid w:val="005C64F4"/>
    <w:rsid w:val="00604DDD"/>
    <w:rsid w:val="006122C3"/>
    <w:rsid w:val="00647FE6"/>
    <w:rsid w:val="00654609"/>
    <w:rsid w:val="00666A40"/>
    <w:rsid w:val="00686DC4"/>
    <w:rsid w:val="00691512"/>
    <w:rsid w:val="00695EFA"/>
    <w:rsid w:val="006A135A"/>
    <w:rsid w:val="006C3A75"/>
    <w:rsid w:val="006C4538"/>
    <w:rsid w:val="006C49E7"/>
    <w:rsid w:val="006D0E0A"/>
    <w:rsid w:val="006D7033"/>
    <w:rsid w:val="006E1930"/>
    <w:rsid w:val="0071021C"/>
    <w:rsid w:val="0076093F"/>
    <w:rsid w:val="00792F84"/>
    <w:rsid w:val="007B35D8"/>
    <w:rsid w:val="007C3F25"/>
    <w:rsid w:val="007E04CC"/>
    <w:rsid w:val="008108B3"/>
    <w:rsid w:val="00813FEC"/>
    <w:rsid w:val="00834235"/>
    <w:rsid w:val="008358D7"/>
    <w:rsid w:val="008C27FB"/>
    <w:rsid w:val="008C4201"/>
    <w:rsid w:val="008D2324"/>
    <w:rsid w:val="008D38FB"/>
    <w:rsid w:val="008E1056"/>
    <w:rsid w:val="008E7513"/>
    <w:rsid w:val="008F263C"/>
    <w:rsid w:val="00905E22"/>
    <w:rsid w:val="009076CB"/>
    <w:rsid w:val="009253E8"/>
    <w:rsid w:val="00954A6E"/>
    <w:rsid w:val="009B44B8"/>
    <w:rsid w:val="009C028B"/>
    <w:rsid w:val="009C06D3"/>
    <w:rsid w:val="009C3F96"/>
    <w:rsid w:val="009E554A"/>
    <w:rsid w:val="00A10903"/>
    <w:rsid w:val="00A23EA8"/>
    <w:rsid w:val="00A27FE7"/>
    <w:rsid w:val="00A36221"/>
    <w:rsid w:val="00A420DC"/>
    <w:rsid w:val="00A4649D"/>
    <w:rsid w:val="00A65249"/>
    <w:rsid w:val="00A86096"/>
    <w:rsid w:val="00AD1BBB"/>
    <w:rsid w:val="00AE1EB4"/>
    <w:rsid w:val="00AF4EFA"/>
    <w:rsid w:val="00AF5137"/>
    <w:rsid w:val="00AF6515"/>
    <w:rsid w:val="00AF712F"/>
    <w:rsid w:val="00B16F13"/>
    <w:rsid w:val="00B303EF"/>
    <w:rsid w:val="00B3791E"/>
    <w:rsid w:val="00B4331F"/>
    <w:rsid w:val="00B83485"/>
    <w:rsid w:val="00B8558A"/>
    <w:rsid w:val="00B96EEA"/>
    <w:rsid w:val="00BA09F7"/>
    <w:rsid w:val="00BD24AE"/>
    <w:rsid w:val="00BD6B03"/>
    <w:rsid w:val="00BE698C"/>
    <w:rsid w:val="00BF595B"/>
    <w:rsid w:val="00BF6BD9"/>
    <w:rsid w:val="00C03108"/>
    <w:rsid w:val="00C27A45"/>
    <w:rsid w:val="00C42E7F"/>
    <w:rsid w:val="00C704AF"/>
    <w:rsid w:val="00C81596"/>
    <w:rsid w:val="00C944E5"/>
    <w:rsid w:val="00CC5565"/>
    <w:rsid w:val="00CD25B5"/>
    <w:rsid w:val="00CD27FC"/>
    <w:rsid w:val="00CD39B6"/>
    <w:rsid w:val="00D43031"/>
    <w:rsid w:val="00D62124"/>
    <w:rsid w:val="00D75220"/>
    <w:rsid w:val="00D83EEE"/>
    <w:rsid w:val="00D97986"/>
    <w:rsid w:val="00DC3E51"/>
    <w:rsid w:val="00DD09B6"/>
    <w:rsid w:val="00DE27E2"/>
    <w:rsid w:val="00DE3513"/>
    <w:rsid w:val="00E1729A"/>
    <w:rsid w:val="00E202C1"/>
    <w:rsid w:val="00E50B00"/>
    <w:rsid w:val="00E50E69"/>
    <w:rsid w:val="00E740AC"/>
    <w:rsid w:val="00E927D8"/>
    <w:rsid w:val="00E961D5"/>
    <w:rsid w:val="00EA1DCF"/>
    <w:rsid w:val="00EB2AB0"/>
    <w:rsid w:val="00EB6870"/>
    <w:rsid w:val="00EC00A2"/>
    <w:rsid w:val="00EC5930"/>
    <w:rsid w:val="00ED734D"/>
    <w:rsid w:val="00ED7FD5"/>
    <w:rsid w:val="00F00B0E"/>
    <w:rsid w:val="00F050D3"/>
    <w:rsid w:val="00F129C7"/>
    <w:rsid w:val="00F25724"/>
    <w:rsid w:val="00F313EA"/>
    <w:rsid w:val="00F3352D"/>
    <w:rsid w:val="00F804B7"/>
    <w:rsid w:val="00FE1FE1"/>
    <w:rsid w:val="00FF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FBE15F"/>
  <w15:chartTrackingRefBased/>
  <w15:docId w15:val="{FD2F168E-F0BB-0849-96C8-44D828C0D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85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648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8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85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85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85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85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85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85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85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8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8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8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8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8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8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8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8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8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8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48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85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48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85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48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485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48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8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8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8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4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613</Characters>
  <Application>Microsoft Office Word</Application>
  <DocSecurity>0</DocSecurity>
  <Lines>47</Lines>
  <Paragraphs>43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Pyne</dc:creator>
  <cp:keywords/>
  <dc:description/>
  <cp:lastModifiedBy>Abby Pyne</cp:lastModifiedBy>
  <cp:revision>7</cp:revision>
  <dcterms:created xsi:type="dcterms:W3CDTF">2025-02-25T15:23:00Z</dcterms:created>
  <dcterms:modified xsi:type="dcterms:W3CDTF">2026-01-21T13:58:00Z</dcterms:modified>
</cp:coreProperties>
</file>